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64DE0F" w14:textId="77777777" w:rsidR="00DB46D5" w:rsidRDefault="00DB46D5" w:rsidP="00DB46D5">
      <w:r w:rsidRPr="00E6774E">
        <w:rPr>
          <w:rFonts w:ascii="Times New Roman" w:hAnsi="Times New Roman" w:cs="Times New Roman"/>
          <w:b/>
          <w:sz w:val="24"/>
          <w:szCs w:val="24"/>
        </w:rPr>
        <w:t>Table S1.</w:t>
      </w:r>
      <w:r>
        <w:t xml:space="preserve"> </w:t>
      </w:r>
      <w:r w:rsidRPr="00AA57EB">
        <w:rPr>
          <w:rFonts w:ascii="Times New Roman" w:hAnsi="Times New Roman" w:cs="Times New Roman"/>
          <w:sz w:val="24"/>
          <w:szCs w:val="24"/>
        </w:rPr>
        <w:t>Primer</w:t>
      </w:r>
      <w:r>
        <w:rPr>
          <w:rFonts w:ascii="Times New Roman" w:hAnsi="Times New Roman" w:cs="Times New Roman"/>
          <w:sz w:val="24"/>
          <w:szCs w:val="24"/>
        </w:rPr>
        <w:t xml:space="preserve">s used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PCR experiments.</w:t>
      </w:r>
    </w:p>
    <w:tbl>
      <w:tblPr>
        <w:tblW w:w="9355" w:type="dxa"/>
        <w:tblLook w:val="04A0" w:firstRow="1" w:lastRow="0" w:firstColumn="1" w:lastColumn="0" w:noHBand="0" w:noVBand="1"/>
      </w:tblPr>
      <w:tblGrid>
        <w:gridCol w:w="1795"/>
        <w:gridCol w:w="3870"/>
        <w:gridCol w:w="3690"/>
      </w:tblGrid>
      <w:tr w:rsidR="00DB46D5" w:rsidRPr="002F5C95" w14:paraId="6158325A" w14:textId="77777777" w:rsidTr="00EA7A4E">
        <w:trPr>
          <w:trHeight w:val="315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7C8F5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C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Gene Name 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51ADE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C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rward primer (5'-3')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4BBDE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5C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verse primer (5'-3')</w:t>
            </w:r>
          </w:p>
        </w:tc>
      </w:tr>
      <w:tr w:rsidR="00DB46D5" w:rsidRPr="002F5C95" w14:paraId="69E2864B" w14:textId="77777777" w:rsidTr="00EA7A4E">
        <w:trPr>
          <w:trHeight w:val="315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08675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n14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2EF3A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TGCATGGACTGCGCTTCTT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04ACD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AACTAGAAACCAGCGCCAA</w:t>
            </w:r>
          </w:p>
        </w:tc>
      </w:tr>
      <w:tr w:rsidR="00DB46D5" w:rsidRPr="002F5C95" w14:paraId="17CB5C92" w14:textId="77777777" w:rsidTr="00EA7A4E">
        <w:trPr>
          <w:trHeight w:val="315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6D3B3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sz w:val="20"/>
                <w:szCs w:val="20"/>
              </w:rPr>
              <w:t>Pax-7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43572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TGTGCCATCTACCCATGCTTA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331D5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GCTTGGTTCAAATTGAGCC</w:t>
            </w:r>
          </w:p>
        </w:tc>
      </w:tr>
      <w:tr w:rsidR="00DB46D5" w:rsidRPr="002F5C95" w14:paraId="0E83BA17" w14:textId="77777777" w:rsidTr="00EA7A4E">
        <w:trPr>
          <w:trHeight w:val="315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B1C9C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sz w:val="20"/>
                <w:szCs w:val="20"/>
              </w:rPr>
              <w:t>eMyH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58922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TCTCTATGCCACCTTCGCTAC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A8597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TCTTGGTTTCGTTGGGTAT</w:t>
            </w:r>
          </w:p>
        </w:tc>
      </w:tr>
      <w:tr w:rsidR="00DB46D5" w:rsidRPr="002F5C95" w14:paraId="6A82450B" w14:textId="77777777" w:rsidTr="00EA7A4E">
        <w:trPr>
          <w:trHeight w:val="315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6BBBA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sz w:val="20"/>
                <w:szCs w:val="20"/>
              </w:rPr>
              <w:t>MyoD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CB153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GATATGGAGCTTCTATCGC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BA693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GAGTCGAAACACGGATCAT</w:t>
            </w:r>
          </w:p>
        </w:tc>
      </w:tr>
      <w:tr w:rsidR="00DB46D5" w:rsidRPr="002F5C95" w14:paraId="5533A2B1" w14:textId="77777777" w:rsidTr="00EA7A4E">
        <w:trPr>
          <w:trHeight w:val="315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FA990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sz w:val="20"/>
                <w:szCs w:val="20"/>
              </w:rPr>
              <w:t>Myogenin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8C8BC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 CCA GTA CAT TGA GCG CCT A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9C2D1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 CAA ATG ATC TCC TGG GTT G</w:t>
            </w:r>
          </w:p>
        </w:tc>
      </w:tr>
      <w:tr w:rsidR="00DB46D5" w:rsidRPr="002F5C95" w14:paraId="61EE0195" w14:textId="77777777" w:rsidTr="00EA7A4E">
        <w:trPr>
          <w:trHeight w:val="315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472E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cadherin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87240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GCAGTCCCTGAGCCCAAA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3C01E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AGCGTGGCATTGAGGTACA</w:t>
            </w:r>
          </w:p>
        </w:tc>
      </w:tr>
      <w:tr w:rsidR="00DB46D5" w:rsidRPr="002F5C95" w14:paraId="0DA6ADFA" w14:textId="77777777" w:rsidTr="00EA7A4E">
        <w:trPr>
          <w:trHeight w:val="315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FA44C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cadherin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EB20F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CAGATTTCAAGGTGGACGA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190A5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TGGGTTTCTTTGTCTTGGG</w:t>
            </w:r>
          </w:p>
        </w:tc>
      </w:tr>
      <w:tr w:rsidR="00DB46D5" w:rsidRPr="002F5C95" w14:paraId="1E12645C" w14:textId="77777777" w:rsidTr="00EA7A4E">
        <w:trPr>
          <w:trHeight w:val="315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D0233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D-Integrin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A422F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CCCAATTGTAGCAGGCG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9CEE2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ACCAGCTTTACGTCCATAG</w:t>
            </w:r>
          </w:p>
        </w:tc>
      </w:tr>
      <w:tr w:rsidR="00DB46D5" w:rsidRPr="002F5C95" w14:paraId="14833DA9" w14:textId="77777777" w:rsidTr="00EA7A4E">
        <w:trPr>
          <w:trHeight w:val="315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0D000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veolin-3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85AC8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CCCAAGAACATCAATGAGGAC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F68C6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AGGAGATACAGGCGAACAGGA</w:t>
            </w:r>
          </w:p>
        </w:tc>
      </w:tr>
      <w:tr w:rsidR="00DB46D5" w:rsidRPr="002F5C95" w14:paraId="35DC2F32" w14:textId="77777777" w:rsidTr="00EA7A4E">
        <w:trPr>
          <w:trHeight w:val="315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14C0C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ferlin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1F0F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CCAGAATGAGAATCGCTACCC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74CDA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TCCCAGCCTTTCTCATCCA</w:t>
            </w:r>
          </w:p>
        </w:tc>
      </w:tr>
      <w:tr w:rsidR="00DB46D5" w:rsidRPr="002F5C95" w14:paraId="0CB4E6CA" w14:textId="77777777" w:rsidTr="00EA7A4E">
        <w:trPr>
          <w:trHeight w:val="315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B6F7F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AM1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14F46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CAAGAAGGCATAAGAGAGAGA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B1F19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TGAATGGGTCCTGGCTTAT</w:t>
            </w:r>
          </w:p>
        </w:tc>
      </w:tr>
      <w:tr w:rsidR="00DB46D5" w:rsidRPr="002F5C95" w14:paraId="1911CAF4" w14:textId="77777777" w:rsidTr="00EA7A4E">
        <w:trPr>
          <w:trHeight w:val="315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68BA8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sz w:val="20"/>
                <w:szCs w:val="20"/>
              </w:rPr>
              <w:t>Myomaker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6F50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ACTCCGGTCCCATAGGC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3549D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CTCTTGTCGGGGTACAG</w:t>
            </w:r>
          </w:p>
        </w:tc>
      </w:tr>
      <w:tr w:rsidR="00DB46D5" w:rsidRPr="002F5C95" w14:paraId="61A333E6" w14:textId="77777777" w:rsidTr="00EA7A4E">
        <w:trPr>
          <w:trHeight w:val="315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3A3CB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merger-S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F8294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AGCTTTCATGCCAGAAG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14DD1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TCTTGGGAGCTCAGTCG</w:t>
            </w:r>
          </w:p>
        </w:tc>
      </w:tr>
      <w:tr w:rsidR="00DB46D5" w:rsidRPr="002F5C95" w14:paraId="13066F75" w14:textId="77777777" w:rsidTr="00EA7A4E">
        <w:trPr>
          <w:trHeight w:val="315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AEAD3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merger-L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F8C8D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GAGGGCAAGAAGTTCAG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FC647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TCTTGGGAGCTCAGTCG</w:t>
            </w:r>
          </w:p>
        </w:tc>
      </w:tr>
      <w:tr w:rsidR="00DB46D5" w:rsidRPr="002F5C95" w14:paraId="052B43DA" w14:textId="77777777" w:rsidTr="00EA7A4E">
        <w:trPr>
          <w:trHeight w:val="315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E90ED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pain-3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AC17D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GTGAGAATCCCCGGTTTATC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DE01B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CCGCTCATTCAGGGTC</w:t>
            </w:r>
          </w:p>
        </w:tc>
      </w:tr>
      <w:tr w:rsidR="00DB46D5" w:rsidRPr="002F5C95" w14:paraId="3A59C45E" w14:textId="77777777" w:rsidTr="00EA7A4E">
        <w:trPr>
          <w:trHeight w:val="315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6C614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sequentrin-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9DCD6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GCACTGCTGTTTGTACTG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9C2FA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GGCTCATGGTAGAGGAG</w:t>
            </w:r>
          </w:p>
        </w:tc>
      </w:tr>
      <w:tr w:rsidR="00DB46D5" w:rsidRPr="002F5C95" w14:paraId="390616AD" w14:textId="77777777" w:rsidTr="00EA7A4E">
        <w:trPr>
          <w:trHeight w:val="315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F11EF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sequentrin-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FB1C0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CGAGTGGTCAGCCTTTC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2E7DF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GGTTCGTGGTAATAGAGACA</w:t>
            </w:r>
          </w:p>
        </w:tc>
      </w:tr>
      <w:tr w:rsidR="00DB46D5" w:rsidRPr="002F5C95" w14:paraId="38DCB2F7" w14:textId="77777777" w:rsidTr="00EA7A4E">
        <w:trPr>
          <w:trHeight w:val="315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0BB53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yR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F213D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TTTTTGCGGACGGATGAT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B02F2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CGGCCTCCACAGTATTG</w:t>
            </w:r>
          </w:p>
        </w:tc>
      </w:tr>
      <w:tr w:rsidR="00DB46D5" w:rsidRPr="002F5C95" w14:paraId="21920817" w14:textId="77777777" w:rsidTr="00EA7A4E">
        <w:trPr>
          <w:trHeight w:val="315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784A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modulin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55818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GAATGGTTACATCAGTGC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166D1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CATCAATATCTGCTTCTCT</w:t>
            </w:r>
          </w:p>
        </w:tc>
      </w:tr>
      <w:tr w:rsidR="00DB46D5" w:rsidRPr="002F5C95" w14:paraId="2DEB4DE3" w14:textId="77777777" w:rsidTr="00EA7A4E">
        <w:trPr>
          <w:trHeight w:val="315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1B9D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KIIb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95E40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TTCACCGACGAGTACCAG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1C624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TACAATGTTGGAATGCTTC</w:t>
            </w:r>
          </w:p>
        </w:tc>
      </w:tr>
      <w:tr w:rsidR="00DB46D5" w:rsidRPr="002F5C95" w14:paraId="3F05021D" w14:textId="77777777" w:rsidTr="00EA7A4E">
        <w:trPr>
          <w:trHeight w:val="315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7CC37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sz w:val="20"/>
                <w:szCs w:val="20"/>
              </w:rPr>
              <w:t>Wnt3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23026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GCCTGTCTTGGACAAA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DF74D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ATGGCATGCACGAA</w:t>
            </w:r>
          </w:p>
        </w:tc>
      </w:tr>
      <w:tr w:rsidR="00DB46D5" w:rsidRPr="002F5C95" w14:paraId="7A45F02F" w14:textId="77777777" w:rsidTr="00EA7A4E">
        <w:trPr>
          <w:trHeight w:val="315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EF4C4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t4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0E210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GAGAAGTGTGGCTGTGA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D5801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CGTCCACAAAGGACTGT</w:t>
            </w:r>
          </w:p>
        </w:tc>
      </w:tr>
      <w:tr w:rsidR="00DB46D5" w:rsidRPr="002F5C95" w14:paraId="43DD428F" w14:textId="77777777" w:rsidTr="00EA7A4E">
        <w:trPr>
          <w:trHeight w:val="315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C2266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t5a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08F7B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ATCAAGGAATGCCAGTA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D0ECB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CGTGAAGGCCGTCTCTC</w:t>
            </w:r>
          </w:p>
        </w:tc>
      </w:tr>
      <w:tr w:rsidR="00DB46D5" w:rsidRPr="002F5C95" w14:paraId="3FCC7110" w14:textId="77777777" w:rsidTr="00EA7A4E">
        <w:trPr>
          <w:trHeight w:val="315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465D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t7a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B0C2A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AGAGGACCCAGTGACAGG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E91CE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GTACTGGTGTGTGTTGT</w:t>
            </w:r>
          </w:p>
        </w:tc>
      </w:tr>
      <w:tr w:rsidR="00DB46D5" w:rsidRPr="002F5C95" w14:paraId="26BBCC06" w14:textId="77777777" w:rsidTr="00EA7A4E">
        <w:trPr>
          <w:trHeight w:val="315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5BDD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t1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2FA17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GGGCCTTCGCTGACAT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0FECD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TGGTGTGACTGATGGTG</w:t>
            </w:r>
          </w:p>
        </w:tc>
      </w:tr>
      <w:tr w:rsidR="00DB46D5" w:rsidRPr="002F5C95" w14:paraId="46AE1F7F" w14:textId="77777777" w:rsidTr="00EA7A4E">
        <w:trPr>
          <w:trHeight w:val="315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EDBF2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zd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89D9E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GGCTGAGCTTGGAACTT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393E9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CAAAGCAGCAGCAGCAGC</w:t>
            </w:r>
          </w:p>
        </w:tc>
      </w:tr>
      <w:tr w:rsidR="00DB46D5" w:rsidRPr="002F5C95" w14:paraId="10FE17E5" w14:textId="77777777" w:rsidTr="00EA7A4E">
        <w:trPr>
          <w:trHeight w:val="315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B1A6A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zd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10EBA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CTCCATCCCGCTGTGCA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ED494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ACAGGAAGAAGCGCAGCTC</w:t>
            </w:r>
          </w:p>
        </w:tc>
      </w:tr>
      <w:tr w:rsidR="00DB46D5" w:rsidRPr="002F5C95" w14:paraId="3E53FDA1" w14:textId="77777777" w:rsidTr="00EA7A4E">
        <w:trPr>
          <w:trHeight w:val="315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775C4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zd4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DEEA5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TACAACGTGACCAAGATGCC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8EEF6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CATTGGCACATAAACCGAAC</w:t>
            </w:r>
          </w:p>
        </w:tc>
      </w:tr>
      <w:tr w:rsidR="00DB46D5" w:rsidRPr="002F5C95" w14:paraId="296752A8" w14:textId="77777777" w:rsidTr="00EA7A4E">
        <w:trPr>
          <w:trHeight w:val="315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5CE0C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zd6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E83EB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GCGTTTGCTTCGTT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794E0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AGAGGCAGAAGGACGAAGT</w:t>
            </w:r>
          </w:p>
        </w:tc>
      </w:tr>
      <w:tr w:rsidR="00DB46D5" w:rsidRPr="002F5C95" w14:paraId="5B24A8E0" w14:textId="77777777" w:rsidTr="00EA7A4E">
        <w:trPr>
          <w:trHeight w:val="315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AC57A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in-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6E058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GGCACAGCTAGAGGAAG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94FBB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CTCTTTGTGATCTTCTGG</w:t>
            </w:r>
          </w:p>
        </w:tc>
      </w:tr>
      <w:tr w:rsidR="00DB46D5" w:rsidRPr="002F5C95" w14:paraId="2F55FA34" w14:textId="77777777" w:rsidTr="00EA7A4E">
        <w:trPr>
          <w:trHeight w:val="315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F8174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-actin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5FE14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GCATTGCTGACAGGATG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13549" w14:textId="77777777" w:rsidR="00DB46D5" w:rsidRPr="002F5C95" w:rsidRDefault="00DB46D5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TGATCCACATCTGCTGG</w:t>
            </w:r>
          </w:p>
        </w:tc>
      </w:tr>
    </w:tbl>
    <w:p w14:paraId="106C57B6" w14:textId="77777777" w:rsidR="00DB46D5" w:rsidRDefault="00DB46D5" w:rsidP="00DB46D5"/>
    <w:p w14:paraId="276DAB26" w14:textId="77777777" w:rsidR="00DB46D5" w:rsidRDefault="00DB46D5" w:rsidP="00DB46D5"/>
    <w:p w14:paraId="354B95F7" w14:textId="77777777" w:rsidR="00067558" w:rsidRDefault="00067558">
      <w:bookmarkStart w:id="0" w:name="_GoBack"/>
      <w:bookmarkEnd w:id="0"/>
    </w:p>
    <w:sectPr w:rsidR="000675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6D5"/>
    <w:rsid w:val="00067558"/>
    <w:rsid w:val="000B2605"/>
    <w:rsid w:val="00DB4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9DE39"/>
  <w15:chartTrackingRefBased/>
  <w15:docId w15:val="{6A3B02FC-99FE-4798-8CE9-BDA9A1CCD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46D5"/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FE6D92D1A2DE429E679F6E53B7AE55" ma:contentTypeVersion="16" ma:contentTypeDescription="Create a new document." ma:contentTypeScope="" ma:versionID="8f582149ab407dea75e91933e5664aac">
  <xsd:schema xmlns:xsd="http://www.w3.org/2001/XMLSchema" xmlns:xs="http://www.w3.org/2001/XMLSchema" xmlns:p="http://schemas.microsoft.com/office/2006/metadata/properties" xmlns:ns3="3b649459-f6c0-4bff-94e3-7641570d2aad" xmlns:ns4="1802dd2b-cc78-4fb5-93ca-9338ad509c96" targetNamespace="http://schemas.microsoft.com/office/2006/metadata/properties" ma:root="true" ma:fieldsID="d2d89ba1268ec5f1fa10bbad2b75b5e1" ns3:_="" ns4:_="">
    <xsd:import namespace="3b649459-f6c0-4bff-94e3-7641570d2aad"/>
    <xsd:import namespace="1802dd2b-cc78-4fb5-93ca-9338ad509c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649459-f6c0-4bff-94e3-7641570d2a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02dd2b-cc78-4fb5-93ca-9338ad509c9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b649459-f6c0-4bff-94e3-7641570d2aad" xsi:nil="true"/>
  </documentManagement>
</p:properties>
</file>

<file path=customXml/itemProps1.xml><?xml version="1.0" encoding="utf-8"?>
<ds:datastoreItem xmlns:ds="http://schemas.openxmlformats.org/officeDocument/2006/customXml" ds:itemID="{C3D49E8F-DCBE-4293-9D7F-D5C0EF7B14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649459-f6c0-4bff-94e3-7641570d2aad"/>
    <ds:schemaRef ds:uri="1802dd2b-cc78-4fb5-93ca-9338ad509c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DED5AEA-9F38-4C26-A29C-3F03C65A4CB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1FB57C5-76E7-4CC3-A2B4-843BCE5107F7}">
  <ds:schemaRefs>
    <ds:schemaRef ds:uri="http://purl.org/dc/dcmitype/"/>
    <ds:schemaRef ds:uri="1802dd2b-cc78-4fb5-93ca-9338ad509c96"/>
    <ds:schemaRef ds:uri="http://www.w3.org/XML/1998/namespace"/>
    <ds:schemaRef ds:uri="http://schemas.microsoft.com/office/infopath/2007/PartnerControls"/>
    <ds:schemaRef ds:uri="http://purl.org/dc/terms/"/>
    <ds:schemaRef ds:uri="http://schemas.microsoft.com/office/2006/documentManagement/types"/>
    <ds:schemaRef ds:uri="http://schemas.microsoft.com/office/2006/metadata/properties"/>
    <ds:schemaRef ds:uri="3b649459-f6c0-4bff-94e3-7641570d2aad"/>
    <ds:schemaRef ds:uri="http://schemas.openxmlformats.org/package/2006/metadata/core-properties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Ashok</dc:creator>
  <cp:keywords/>
  <dc:description/>
  <cp:lastModifiedBy>Kumar, Ashok</cp:lastModifiedBy>
  <cp:revision>1</cp:revision>
  <dcterms:created xsi:type="dcterms:W3CDTF">2023-09-22T22:43:00Z</dcterms:created>
  <dcterms:modified xsi:type="dcterms:W3CDTF">2023-09-22T2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FE6D92D1A2DE429E679F6E53B7AE55</vt:lpwstr>
  </property>
</Properties>
</file>